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6756" w:type="dxa"/>
        <w:jc w:val="left"/>
        <w:tblInd w:w="-12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2095"/>
        <w:gridCol w:w="1384"/>
        <w:gridCol w:w="2324"/>
        <w:gridCol w:w="1384"/>
        <w:gridCol w:w="16805"/>
        <w:gridCol w:w="1547"/>
      </w:tblGrid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Gene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atio_pTrc99A(cy5) vs. WT (cy3)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41275</wp:posOffset>
                      </wp:positionH>
                      <wp:positionV relativeFrom="paragraph">
                        <wp:posOffset>-804545</wp:posOffset>
                      </wp:positionV>
                      <wp:extent cx="8229600" cy="45720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229600" cy="4572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Table S2: List of genes which are up-regulated in the strain having pTrc99A but not in the strain having pTrc(-LacI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48pt;height:36pt;mso-wrap-distance-left:9.05pt;mso-wrap-distance-right:9.05pt;mso-wrap-distance-top:0pt;mso-wrap-distance-bottom:0pt;margin-top:-63.35pt;mso-position-vertical-relative:text;margin-left:-3.2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Table S2: List of genes which are up-regulated in the strain having pTrc99A but not in the strain having pTrc(-LacI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  <w:color w:val="FF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-value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atio_pTrc99A (cy3) vs. WT (cy5)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-value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Description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accessions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LT025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4478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5E-06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30026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1E-04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cytoplasmic protein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PSLT025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0110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754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0E-0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99782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E-04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-isopropylmalate isomerase (dehydratase), subunit with LeuC (leuD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0110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0155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67524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E-0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4180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922478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outer membrane protein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0155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0462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88465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E-08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387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E-04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gulatory protein, P-II 2, for nitrogen assimilation (glnK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0462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0463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47842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1E-0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22027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30252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Amt family, ammonium transport protein (amtB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046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0512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061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8E-07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1719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8E-04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binding-protein-dependent transport systems inner membrane component (sfbC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0512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0533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90512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97876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84733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04745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hosphoribosylaminoimidazole carboxylase = AIR carboxylase, CO(2)-fixing subunit (purK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053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0534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90140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8E-0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5146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60357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phosphoribosylaminoimidazole carboxylase = AIR carboxylase, catalytic subunit (purE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0534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0596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47565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E-06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6728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E-05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,3-dihydroxybenzoate-AMP ligase (entE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0596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0597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0263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3E-0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0882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6E-04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,3-dihydro-2,3-dihydroxybenzoate synthetase, isochorismatase (entB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0597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0662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176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0E-08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1765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E-05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C superfamily (atp_bind), glutamate/aspartate transporter (gltL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0662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0663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70425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E-0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8323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1E-04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C superfamily (membrane), glutamate/aspartate transporter (gltK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066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0664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87493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5E-07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87632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0E-06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C superfamily (membrane), glutamate/aspartate transporter (gltJ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0664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0680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1356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6E-06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6797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E-04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paragine synthetase B (asnB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0680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0691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4728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7E-0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20678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9E-05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periplasmic protein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0691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0778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70205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E-0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7193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28285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ABC superfamily (atp_bind), molybdenum transporter (modF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0778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0782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9556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498783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08437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850345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C superfamily (membrane), molybdate transporter (modB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0782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0783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099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5E-07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51259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E-05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C superfamily (atp_bind), molybdate transporter (modC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078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0827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4877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2E-0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72862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736293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ral putative transport protein (ybiO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0827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0828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870007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E-0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908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376395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C superfamily (atp_bind), glutamine high-affinity transporter (glnQ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0828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0829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3561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E-0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8246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4E-04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C superfamily (membrane), glutamine high-affinity transporter (glnP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0829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0830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38978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6865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90651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636638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C superfamily (bind_prot), glutamine high-affinity transporter (glnH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0830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0834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4892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528077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69855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285322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Integral membrane protein (ybiP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0834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0848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5546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5E-0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61582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6E-04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ATPase components of ABC-type transport system (yliA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0848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0849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27547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2E-0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20638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083667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ABC transporter periplasmic binding protein (yliB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0849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0872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64916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E-06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2435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51834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utaredoxin1 redox coenzyme for glutathione-dependent ribonucleotide reductase (grxA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0872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0888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94789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6E-06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647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5E-05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C superfamily (membrane), arginine 3rd transport system (artM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0888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0889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2728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E-0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725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7E-04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C superfamily (membrane), arginine 3rd transport system (artQ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0889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0890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15335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E-06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04312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88291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C superfamily (bind_prot), arginine transport system (artI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0890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0933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62727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7E-06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159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E-04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nucleoside-diphosphate-sugar epimerase (ybjT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093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0978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5492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E-06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2837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82656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-enolpyruvylshikimate-5-phosphate synthetase (aroA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0978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018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34153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E-07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470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4E-05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ifsy-2 prophage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018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073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4805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8E-0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214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1E-04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efflux (PET) family transporter (yccS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07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453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3616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E-0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1465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0E-04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ndonuclease III DNA glycosylase/apyrimidinic (AP) lyase (nth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45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475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4247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7E-0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6790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6541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sponse regulator in two-component regulatory system with (rstA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475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512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1139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8E-0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303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250126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ipeptidyl carboxypeptidase II (dcp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512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531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0525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E-0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6806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523547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hydrogenase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531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643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81656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E-07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6304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E-05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inner membrane protein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64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672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50478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4E-06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5609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824172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cytoplasmic protein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672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704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0976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49152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6401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29056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regulatory protein, deoR family (yciT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704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706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85596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289988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1159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147709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translation initiation factor SUI1 (yciH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706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708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27449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E-07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1856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8E-05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putative N-acetylglucosaminyl transferase (yciM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708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713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1740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E-06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8224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6E-05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criptional regulator for cysteine regulon (LysR familiy) (cysB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71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743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050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1E-0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6099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429842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C superfamily (atp-binding), oligopeptide transport protein (oppD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74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751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7205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E-0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4634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E-05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DNA-binding protein HLP-II (HU, BH2, HD, NS) (hns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751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776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02166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E-0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8493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45926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ptide chain release factor RF-1 (prfA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776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811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215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E-0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0709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216906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cytoplasmic protein (ycgN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811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816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4051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1E-0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203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629895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ell division topological specificity factor, reverses MinC (minE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816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836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48719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5E-0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585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3E-05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penicillin-binding protein-3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836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839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55758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E-06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7166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E-05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periplasmic or exported protein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839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845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6675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9E-0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7229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404937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rboxy-terminal protease for penicillin-binding protein 3 (prc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845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862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52182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373027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1609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538602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hoPQ-activated gene predicted integral membrane protein (pagO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862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868A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28809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6E-07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6419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387704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ytic enzyme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868A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883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7945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9990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43056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981326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hosphoribosylglycinamide formyltransferase 2 (purT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88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885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85224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E-0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1844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335603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-phosphogluconate dehydratase (edd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885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915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9233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3E-07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2606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4E-04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emotactic response CheY protein phophatase (cheZ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915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916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6382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E-0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41819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4E-05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emotaxis regulator, transmits chemoreceptor signals to flagelllar (cheY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916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917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6375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5E-0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713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E-04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methyl esterase, response regulator for chemotaxis (cheB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917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920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6054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8E-0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85753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9E-04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rine-binding chemotaxis protein regulation (cheW)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920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946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9217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8E-0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2101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475336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vrC with UvrAB is a DNA excision (uvrC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946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951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9062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E-06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34688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E-04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ABC-type polar amino acid transport system (yecC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951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953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626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0E-0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8077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15167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1-cyclopropane-carboxylate deaminase (yedO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95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954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40916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E-0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33394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3E-04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periplasmic binding transport protein (fliY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954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958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3635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44283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72790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388908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-methylation of lysine residues in flagellin (fliB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958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959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222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53506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8199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16873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agellar biosynthesis flagellin, filament structural protein (fliC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959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962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54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8E-0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8080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90112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agellar biosynthesis possible export chaperone for FliD (fliT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962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963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84710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3194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05104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35315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ytoplasmic alpha-amylase (amyA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196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009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898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865387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2788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568024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MP nucleosidase (amn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009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073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6886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2E-0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2095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989928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istidinol phosphate aminotransferase (hisC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07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074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543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9E-06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5752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E-05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ifunctional: imidazoleglycerol-phosphate dehydratase histidinol-phosphatase (hisB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074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076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4835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E-0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6214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28988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N-(5-phospho-L-ribosyl-formimino)-5-amino-1-(5-phosphoribosyl)-4-imidazolecarboxamide isomerase (hisA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076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078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115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2E-08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8725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6E-04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ifunctional: phosphoribosyl-AMP cyclohydrolase phosphoribosyl-ATP pyrophosphatase (hisI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078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119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7903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2E-0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6015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58732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inner membrane protein (yegH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119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123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181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E-0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2681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1222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putative PAS/PAC domain Diguanylate cyclase/phosphodiesterase domain 1 (yegE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12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145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45017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9E-06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248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876628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regulatory protein, gntR family (yegW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145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148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49182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9E-08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2765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52292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periplasmic protein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148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161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21200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E-0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8968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24436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inner membrane protein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161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192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23238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E-0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7065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E-05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inner membrane protein (yeiB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192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194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088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3E-0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831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96502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esterase (yeiG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194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217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34718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E-06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2311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1E-04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ABC-type dipeptide/oligopeptide/nickel transport systems, permease component (yejB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217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220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7806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5E-0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45259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00938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ytoplasmic protein (yejG)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220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248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19995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E-06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1312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E-04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me lyase/disulfide oxidoreductase, cytochrome c-type biogenesis (ccmG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248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251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33937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E-0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1859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150616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me exporter protein C, cytochrome c-type biogenesis (ccmD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251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255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7687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3E-06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35619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E-04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riplasmic nitrate reductase, cytochrome c-type protein (napC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255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271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40183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E-06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0095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1E-04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nsory histidine kinase in two-component regulatory system (rcsC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271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298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7159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7E-06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360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27565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glycosyl transferase (pmrF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298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299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74373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E-07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32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13854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ral putative transformylase (yfbG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299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300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7933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E-06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7309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16148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cytoplasmic protein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300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314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961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07326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9639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557867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chemotaxis signal transduction protein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314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351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3010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E-0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495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5E-04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C superfamily (atp_bind), histidine and lysine/arginine/ornithine transport (hisP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351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352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80837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E-06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5469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5E-04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C superfamily (membrane),histidine and lysine/arginine/ornithine transport protein (hisM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352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353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04231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9E-07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51029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2E-05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C superfamily (membrane),histidine and lysine/arginine/ornithine transport system (hisQ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35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362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52575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1E-07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0901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E-04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midophosphoribosyltransferase (PRPP amidotransferase) (purF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362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363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67604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9E-0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7593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46824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mbrane protein required for colicin V production (cvpA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36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381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53214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E-07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3963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4E-04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ytoplasmic protein (yfcM)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381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382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8992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E-0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7295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28213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permease (yfcA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382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441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9682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E-0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9672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5E-06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C superfamily (atp_bind), sulfate permease A protein (cysA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441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442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12478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3E-09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467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2E-06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C superfamily (membrane), thiosulfate permease W protein (cysW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442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444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0296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8E-07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5088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E-04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C superfamily (bind_prot), thiosulfate transport protein (cysP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444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487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7595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4E-06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2759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E-04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hosphoribosylaminoimidazole-succinocarboxamide synthetase (SAICAR synthetase) (purC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487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499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28908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E-07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20376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73447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phosphoribosylaminoimidazole synthetase (AIR synthetase) (purM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499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500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36653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9E-06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5303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834917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olyphosphate kinase, component of RNA degradosome (purN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500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540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9134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8E-0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680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74171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-chaperone protein Hsc20, believed to be involved (hscB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540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541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6519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E-07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70997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E-04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regulator (yfhF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541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542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2240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2E-06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51100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10536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ifU homologs involved in Fe-S cluster formation (nifU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542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543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95732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E-0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8288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2E-05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aminotransferase class-V (nifS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54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554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8036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83748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93842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693798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MFS family transport protein (hcaT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554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622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89748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E-0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0894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66231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ifsy-1 prophage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622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646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7582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9E-07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4342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1E-04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formate acetyltransferase (yfiD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646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653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14205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1E-07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27116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0E-05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putative outer membrane lipoprotein (yfiM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65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774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1519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1E-0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5378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162384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ATP binding cassette (ABC) transporter (iroC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774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808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93573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6E-0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91621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837692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bonucleoside-diphosphate reductase 2, beta subunit (nrdF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808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810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6575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E-0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8157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76037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C superfamily (membrane), glycine/betaine/proline transport protein (proW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810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811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7565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E-06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600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E-04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C superfamily (bind_prot), glycine/betaine/proline transport protein (proX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811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866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1017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7E-0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3028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108083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criptional regulator (sprB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866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871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0137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2E-0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0859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E-04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ell invasion protein lipoprotein, may link inner (prgK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871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890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2586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2E-0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8622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94063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rface presentation of antigens secretory proteins (spaP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890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891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379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E-0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23311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03247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rface presentation of antigens secretory proteins (spaO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891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892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3774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06341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1563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129412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rface presentation of antigens secretory proteins (invJ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892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932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1286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8E-0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40733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7E-04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inner membrane protein (ygbE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932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933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47099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2E-06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5195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2E-04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enosine 5-phosphosulfate kinase (cysC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93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946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386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8E-09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27961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6E-06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-phosphoadenosine 5-phosphosulfate (PAPS) reductase (cysH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946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947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8576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1E-06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05388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8E-04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lfite reductase, alpha subunit, NADPH dependent (cysI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947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948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1824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4E-0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2844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9E-05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lfite reductase, beta (flavoprotein) subunit (cysJ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948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992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3294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0E-0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0542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362757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N-alpha-acetylglutamate synthase (amino-acid acetyltransferase) (argA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2992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3151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63722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E-06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3307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E-05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cytoplasmic protein (yghW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3151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3216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2128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83198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58355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094047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methyl-accepting chemotaxis protein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3216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3330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6047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4E-08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6023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E-05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glutamate synthase, large subunit (gltB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3330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3468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8051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E-06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9588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19346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etylornithine transaminase (NAcOATase and DapATase) (argD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3468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3476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26987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E-07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1155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23184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NT family, nitrite transport protein (nirC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3476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3477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5977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0E-0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7221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97997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roheme synthase, catalyses four separate reactions that (cysG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3477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3576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1959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1E-0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34147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661718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type ATPase family, Pb/Cd/Zn/Hg transporting ATPase (zntA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3576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3577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3249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E-0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365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E-04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thyl-accepting transmembrane citrate/phenol chemoreceptor (tcp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3577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3579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33542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5E-0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24163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6E-04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integral membrane protein (yhhQ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3579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3745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230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638661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4192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369555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cytoplasmic protein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3745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3877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6668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5E-0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171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025457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paragine synthetase A (asnA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3877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3900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95553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2E-0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1595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64782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lvGEDA operon leader peptide (ilvL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3900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4002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36990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5E-0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6941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599611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cytoplasmic protein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4002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4005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3167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6E-0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01239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153039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sponse regulator in two-component regulatory system with (glnG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4005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4006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983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E-06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60959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3E-05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nsory kinase (phosphatase) in two-component regulatory system (glnL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4006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4007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24763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E-07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3086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4E-04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utamine synthetase (glnA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4007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4123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1486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7E-06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228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2E-04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rgininosuccinate lyase (argH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412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4161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8932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2E-06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4755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975221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tative involved in thiamine biosynthesis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4161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4162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80167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E-0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6825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531252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talyzes the adenylation of thisS as part (thiF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4162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4176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94422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8E-0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7852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E-04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ifunctional: phosphoribosylaminoimidazolecarboxamide formyltransferase IMP cyclohydrolase (purH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4176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4290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31054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8E-0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6408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571302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FS family, low-affinity proline transporter (proline permease (proP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4290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4469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304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E-08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1400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4E-05</w:t>
            </w:r>
          </w:p>
        </w:tc>
        <w:tc>
          <w:tcPr>
            <w:tcW w:w="168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nithine carbamoyltransferase 1 (argI) 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r|STM4469</w:t>
            </w:r>
          </w:p>
        </w:tc>
      </w:tr>
    </w:tbl>
    <w:p>
      <w:pPr>
        <w:pStyle w:val="Normal"/>
        <w:ind w:left="-1080" w:hanging="5040"/>
        <w:rPr/>
      </w:pPr>
      <w:r>
        <w:rPr/>
      </w:r>
    </w:p>
    <w:sectPr>
      <w:type w:val="nextPage"/>
      <w:pgSz w:orient="landscape" w:w="22000" w:h="12240"/>
      <w:pgMar w:left="1440" w:right="2200" w:gutter="0" w:header="0" w:top="234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6T17:11:00Z</dcterms:created>
  <dc:creator>Sandeep</dc:creator>
  <dc:description/>
  <dc:language>en-US</dc:language>
  <cp:lastModifiedBy>Sandeep</cp:lastModifiedBy>
  <dcterms:modified xsi:type="dcterms:W3CDTF">2009-02-14T20:10:00Z</dcterms:modified>
  <cp:revision>11</cp:revision>
  <dc:subject/>
  <dc:title/>
</cp:coreProperties>
</file>